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E1D" w:rsidRPr="00351142" w:rsidRDefault="00AC0E1D" w:rsidP="00AC0E1D">
      <w:pPr>
        <w:widowControl/>
        <w:rPr>
          <w:rFonts w:asciiTheme="majorHAnsi" w:hAnsiTheme="majorHAnsi" w:cstheme="majorHAnsi"/>
          <w:sz w:val="22"/>
        </w:rPr>
      </w:pPr>
      <w:r w:rsidRPr="00351142">
        <w:rPr>
          <w:rFonts w:asciiTheme="majorHAnsi" w:hAnsiTheme="majorHAnsi" w:cstheme="majorHAnsi"/>
          <w:b/>
          <w:sz w:val="22"/>
        </w:rPr>
        <w:t xml:space="preserve">Additional file 1 </w:t>
      </w:r>
      <w:r w:rsidRPr="00351142">
        <w:rPr>
          <w:rFonts w:asciiTheme="majorHAnsi" w:hAnsiTheme="majorHAnsi" w:cstheme="majorHAnsi"/>
          <w:sz w:val="22"/>
        </w:rPr>
        <w:t xml:space="preserve">Prevalence rates and 95% CI of vitamin D deficiency or insufficiency among 2 years old children in SCS by Regional </w:t>
      </w:r>
      <w:proofErr w:type="spellStart"/>
      <w:r w:rsidRPr="00351142">
        <w:rPr>
          <w:rFonts w:asciiTheme="majorHAnsi" w:hAnsiTheme="majorHAnsi" w:cstheme="majorHAnsi"/>
          <w:sz w:val="22"/>
        </w:rPr>
        <w:t>Centres</w:t>
      </w:r>
      <w:proofErr w:type="spellEnd"/>
      <w:r w:rsidRPr="00351142">
        <w:rPr>
          <w:rFonts w:asciiTheme="majorHAnsi" w:hAnsiTheme="majorHAnsi" w:cstheme="majorHAnsi"/>
          <w:sz w:val="22"/>
        </w:rPr>
        <w:t xml:space="preserve"> and season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89"/>
        <w:gridCol w:w="2217"/>
        <w:gridCol w:w="854"/>
        <w:gridCol w:w="1137"/>
        <w:gridCol w:w="243"/>
        <w:gridCol w:w="1044"/>
        <w:gridCol w:w="1137"/>
        <w:gridCol w:w="243"/>
        <w:gridCol w:w="975"/>
        <w:gridCol w:w="1137"/>
        <w:gridCol w:w="243"/>
        <w:gridCol w:w="854"/>
        <w:gridCol w:w="1137"/>
        <w:gridCol w:w="240"/>
      </w:tblGrid>
      <w:tr w:rsidR="00AC0E1D" w:rsidRPr="00351142" w:rsidTr="00EB7A87">
        <w:trPr>
          <w:trHeight w:val="270"/>
        </w:trPr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Spring</w:t>
            </w: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Summer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Autumn</w:t>
            </w: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Winter</w:t>
            </w: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C0E1D" w:rsidRPr="00351142" w:rsidTr="00EB7A87">
        <w:trPr>
          <w:trHeight w:val="270"/>
        </w:trPr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Regional </w:t>
            </w:r>
            <w:proofErr w:type="spellStart"/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Centres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25(OH)D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95% CI 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95% CI 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95% CI 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95% CI 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C0E1D" w:rsidRPr="00351142" w:rsidTr="00EB7A87">
        <w:trPr>
          <w:trHeight w:val="27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Hokkaido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&lt;20 ng/m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6.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5.3-66.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27.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19.8-37.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21.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14.2-29.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80.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64.9-89.9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C0E1D" w:rsidRPr="00351142" w:rsidTr="00EB7A87">
        <w:trPr>
          <w:trHeight w:val="27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&gt;=20 and &lt;30 ng/m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9.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29.3-50.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2.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3.1-62.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4.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4.8-63.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13.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.5-27.5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</w:tr>
      <w:tr w:rsidR="00AC0E1D" w:rsidRPr="00351142" w:rsidTr="00EB7A87">
        <w:trPr>
          <w:trHeight w:val="27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Miyagi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&lt;20 ng/m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8.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29.0-49.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9.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.9-16.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9.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.0-17.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8.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7.3-60.2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</w:tr>
      <w:tr w:rsidR="00AC0E1D" w:rsidRPr="00351142" w:rsidTr="00EB7A87">
        <w:trPr>
          <w:trHeight w:val="27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&gt;=20 and &lt;30 ng/m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3.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2.6-63.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6.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7.3-65.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2.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2.4-62.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3.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2.6-55.3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</w:tr>
      <w:tr w:rsidR="00AC0E1D" w:rsidRPr="00351142" w:rsidTr="00EB7A87">
        <w:trPr>
          <w:trHeight w:val="27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Fukushima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&lt;20 ng/m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7.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29.2-46.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10.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6.6-15.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17.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11.9-23.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5.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4.1-66.5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</w:tr>
      <w:tr w:rsidR="00AC0E1D" w:rsidRPr="00351142" w:rsidTr="00EB7A87">
        <w:trPr>
          <w:trHeight w:val="27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&gt;=20 and &lt;30 ng/m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2.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3.7-61.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7.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0.2-64.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2.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5.2-60.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7.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26.8-48.5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</w:tr>
      <w:tr w:rsidR="00AC0E1D" w:rsidRPr="00351142" w:rsidTr="00EB7A87">
        <w:trPr>
          <w:trHeight w:val="27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Chiba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&lt;20 ng/m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2.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21.0-46.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0.9-10.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12.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6.5-21.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3.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29.2-58.8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</w:tr>
      <w:tr w:rsidR="00AC0E1D" w:rsidRPr="00351142" w:rsidTr="00EB7A87">
        <w:trPr>
          <w:trHeight w:val="27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&gt;=20 and &lt;30 ng/m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3.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0.6-57.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8.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7.4-68.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7.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6.8-57.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5.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1.2-60.8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</w:tr>
      <w:tr w:rsidR="00AC0E1D" w:rsidRPr="00351142" w:rsidTr="00EB7A87">
        <w:trPr>
          <w:trHeight w:val="27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Kanagawa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&lt;20 ng/m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0.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20.2-42.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8.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.6-16.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6.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2.7-14.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3.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29.2-58.8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</w:tr>
      <w:tr w:rsidR="00AC0E1D" w:rsidRPr="00351142" w:rsidTr="00EB7A87">
        <w:trPr>
          <w:trHeight w:val="27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&gt;=20 and &lt;30 ng/m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6.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4.1-67.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4.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3.0-64.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8.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8.0-69.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6.1-63.9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</w:tr>
      <w:tr w:rsidR="00AC0E1D" w:rsidRPr="00351142" w:rsidTr="00EB7A87">
        <w:trPr>
          <w:trHeight w:val="27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Koshin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&lt;20 ng/m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26.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17.8-38.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6.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.1-14.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11.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6.5-20.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3.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22.3-46.4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</w:tr>
      <w:tr w:rsidR="00AC0E1D" w:rsidRPr="00351142" w:rsidTr="00EB7A87">
        <w:trPr>
          <w:trHeight w:val="27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&gt;=20 and &lt;30 ng/m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60.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8.5-71.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4.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4.3-64.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8.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8.1-58.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2.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9.5-65.0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</w:tr>
      <w:tr w:rsidR="00AC0E1D" w:rsidRPr="00351142" w:rsidTr="00EB7A87">
        <w:trPr>
          <w:trHeight w:val="27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Toyama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&lt;20 ng/m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3.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29.6-57.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10.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.5-20.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19.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12.4-28.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3.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7.4-69.6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</w:tr>
      <w:tr w:rsidR="00AC0E1D" w:rsidRPr="00351142" w:rsidTr="00EB7A87">
        <w:trPr>
          <w:trHeight w:val="27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&gt;=20 and &lt;30 ng/m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4.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0.5-68.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1.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9.3-63.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3.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2.8-63.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8.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23.8-55.3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</w:tr>
      <w:tr w:rsidR="00AC0E1D" w:rsidRPr="00351142" w:rsidTr="00EB7A87">
        <w:trPr>
          <w:trHeight w:val="27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Aichi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&lt;20 ng/m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7.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25.4-50.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9.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.6-18.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10.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.9-20.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65.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8.3-78.9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</w:tr>
      <w:tr w:rsidR="00AC0E1D" w:rsidRPr="00351142" w:rsidTr="00EB7A87">
        <w:trPr>
          <w:trHeight w:val="27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&gt;=20 and &lt;30 ng/m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3.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0.2-65.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63.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2.0-73.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4.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2.8-65.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20.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9.6-36.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</w:tr>
      <w:tr w:rsidR="00AC0E1D" w:rsidRPr="00351142" w:rsidTr="00EB7A87">
        <w:trPr>
          <w:trHeight w:val="27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Kyoto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&lt;20 ng/m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24.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11.0-43.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8.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.3-20.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10.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.5-22.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4.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6.9-70.8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</w:tr>
      <w:tr w:rsidR="00AC0E1D" w:rsidRPr="00351142" w:rsidTr="00EB7A87">
        <w:trPr>
          <w:trHeight w:val="27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&gt;=20 and &lt;30 ng/m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1.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2.9-70.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7.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3.3-70.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7.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3.9-61.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2.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26.8-60.5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</w:tr>
      <w:tr w:rsidR="00AC0E1D" w:rsidRPr="00351142" w:rsidTr="00EB7A87">
        <w:trPr>
          <w:trHeight w:val="27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Osaka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&lt;20 ng/m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0.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29.8-52.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15.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9.8-23.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21.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14.4-29.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4.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0.8-67.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</w:tr>
      <w:tr w:rsidR="00AC0E1D" w:rsidRPr="00351142" w:rsidTr="00EB7A87">
        <w:trPr>
          <w:trHeight w:val="27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&gt;=20 and &lt;30 ng/m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7.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5.9-59.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7.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7.8-66.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0.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1.5-60.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7.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25.3-50.9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</w:tr>
      <w:tr w:rsidR="00AC0E1D" w:rsidRPr="00351142" w:rsidTr="00EB7A87">
        <w:trPr>
          <w:trHeight w:val="27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Hyogo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&lt;20 ng/m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2.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19.1-49.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10.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.4-18.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9.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.8-19.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4.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8.8-69.8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</w:tr>
      <w:tr w:rsidR="00AC0E1D" w:rsidRPr="00351142" w:rsidTr="00EB7A87">
        <w:trPr>
          <w:trHeight w:val="27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&gt;=20 and &lt;30 ng/m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5.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8.7-70.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4.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3.7-64.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2.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9.6-64.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3.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20.0-49.6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</w:tr>
      <w:tr w:rsidR="00AC0E1D" w:rsidRPr="00351142" w:rsidTr="00EB7A87">
        <w:trPr>
          <w:trHeight w:val="27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Tottori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&lt;20 ng/m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3.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26.0-62.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13.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.7-28.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11.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.5-26.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6.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27.1-66.3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</w:tr>
      <w:tr w:rsidR="00AC0E1D" w:rsidRPr="00351142" w:rsidTr="00EB7A87">
        <w:trPr>
          <w:trHeight w:val="27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&gt;=20 and &lt;30 ng/m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3.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26.0-62.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9.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3.3-73.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2.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6.6-67.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2.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24.0-62.8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</w:tr>
      <w:tr w:rsidR="00AC0E1D" w:rsidRPr="00351142" w:rsidTr="00EB7A87">
        <w:trPr>
          <w:trHeight w:val="27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Kochi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&lt;20 ng/m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3.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23.3-45.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11.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6.3-20.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.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2.2-11.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4.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9.2-68.8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</w:tr>
      <w:tr w:rsidR="00AC0E1D" w:rsidRPr="00351142" w:rsidTr="00EB7A87">
        <w:trPr>
          <w:trHeight w:val="27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&gt;=20 and &lt;30 ng/m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3.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26.0-62.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0.1-59.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3.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3.9-63.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9.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25.5-54.6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</w:tr>
      <w:tr w:rsidR="00AC0E1D" w:rsidRPr="00351142" w:rsidTr="00EB7A87">
        <w:trPr>
          <w:trHeight w:val="27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Fukuoka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&lt;20 ng/m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6.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5.4-57.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20.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14.0-29.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15.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9.1-24.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8.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5.5-69.9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</w:tr>
      <w:tr w:rsidR="00AC0E1D" w:rsidRPr="00351142" w:rsidTr="00EB7A87">
        <w:trPr>
          <w:trHeight w:val="27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&gt;=20 and &lt;30 ng/m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1.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0.0-62.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60.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0.8-69.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4.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3.7-64.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5.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24.7-48.5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</w:tr>
      <w:tr w:rsidR="00AC0E1D" w:rsidRPr="00351142" w:rsidTr="00EB7A87">
        <w:trPr>
          <w:trHeight w:val="27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South Kyushu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&lt;20 ng/m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28.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17.5-43.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12.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6.8-21.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9.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.3-17.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7.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3.1-62.9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</w:tr>
      <w:tr w:rsidR="00AC0E1D" w:rsidRPr="00351142" w:rsidTr="00EB7A87">
        <w:trPr>
          <w:trHeight w:val="27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&gt;=20 and &lt;30 ng/m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5.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1.4-69.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5.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4.2-65.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8.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7.6-68.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9.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25.5-54.6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</w:tr>
      <w:tr w:rsidR="00AC0E1D" w:rsidRPr="00351142" w:rsidTr="00EB7A87">
        <w:trPr>
          <w:trHeight w:val="27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&lt;20 ng/m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7.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4.7-40.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12.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10.6-14.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13.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11.7-15.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2.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8.9-56.2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</w:tr>
      <w:tr w:rsidR="00AC0E1D" w:rsidRPr="00351142" w:rsidTr="00EB7A87">
        <w:trPr>
          <w:trHeight w:val="27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0E1D" w:rsidRPr="00351142" w:rsidRDefault="00AC0E1D" w:rsidP="00EB7A87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&gt;=20 and &lt;30 ng/m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1.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8.5-54.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6.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3.6-58.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2.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0.2-55.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8.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5.0-42.0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0E1D" w:rsidRPr="00351142" w:rsidRDefault="00AC0E1D" w:rsidP="00EB7A87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</w:tr>
    </w:tbl>
    <w:p w:rsidR="00AC0E1D" w:rsidRPr="00351142" w:rsidRDefault="00AC0E1D" w:rsidP="00AC0E1D">
      <w:pPr>
        <w:widowControl/>
        <w:rPr>
          <w:rFonts w:asciiTheme="majorHAnsi" w:hAnsiTheme="majorHAnsi" w:cstheme="majorHAnsi"/>
          <w:sz w:val="22"/>
        </w:rPr>
      </w:pPr>
      <w:r w:rsidRPr="00351142">
        <w:rPr>
          <w:rFonts w:asciiTheme="majorHAnsi" w:hAnsiTheme="majorHAnsi" w:cstheme="majorHAnsi"/>
          <w:sz w:val="22"/>
        </w:rPr>
        <w:t>CI: confidence interval;</w:t>
      </w:r>
      <w:r w:rsidRPr="00351142">
        <w:rPr>
          <w:rFonts w:asciiTheme="majorHAnsi" w:eastAsia="ＭＳ Ｐゴシック" w:hAnsiTheme="majorHAnsi" w:cstheme="majorHAnsi"/>
          <w:kern w:val="0"/>
          <w:sz w:val="22"/>
        </w:rPr>
        <w:t xml:space="preserve"> 25(OH</w:t>
      </w:r>
      <w:proofErr w:type="gramStart"/>
      <w:r w:rsidRPr="00351142">
        <w:rPr>
          <w:rFonts w:asciiTheme="majorHAnsi" w:eastAsia="ＭＳ Ｐゴシック" w:hAnsiTheme="majorHAnsi" w:cstheme="majorHAnsi"/>
          <w:kern w:val="0"/>
          <w:sz w:val="22"/>
        </w:rPr>
        <w:t>)D</w:t>
      </w:r>
      <w:proofErr w:type="gramEnd"/>
      <w:r w:rsidRPr="00351142">
        <w:rPr>
          <w:rFonts w:asciiTheme="majorHAnsi" w:eastAsia="ＭＳ Ｐゴシック" w:hAnsiTheme="majorHAnsi" w:cstheme="majorHAnsi"/>
          <w:kern w:val="0"/>
          <w:sz w:val="22"/>
        </w:rPr>
        <w:t xml:space="preserve">: </w:t>
      </w:r>
      <w:r w:rsidRPr="00351142">
        <w:rPr>
          <w:rFonts w:asciiTheme="majorHAnsi" w:hAnsiTheme="majorHAnsi" w:cstheme="majorHAnsi"/>
          <w:sz w:val="22"/>
        </w:rPr>
        <w:t>25-hydroxyvitamin D; SCS: Sub-Cohort Study.</w:t>
      </w:r>
    </w:p>
    <w:p w:rsidR="00AC0E1D" w:rsidRPr="00351142" w:rsidRDefault="00AC0E1D" w:rsidP="00AC0E1D">
      <w:pPr>
        <w:rPr>
          <w:rFonts w:asciiTheme="majorHAnsi" w:hAnsiTheme="majorHAnsi" w:cstheme="majorHAnsi"/>
        </w:rPr>
      </w:pPr>
    </w:p>
    <w:p w:rsidR="009F3886" w:rsidRDefault="009F3886">
      <w:bookmarkStart w:id="0" w:name="_GoBack"/>
      <w:bookmarkEnd w:id="0"/>
    </w:p>
    <w:sectPr w:rsidR="009F3886" w:rsidSect="00AC0E1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E1D"/>
    <w:rsid w:val="009E09A6"/>
    <w:rsid w:val="009F3886"/>
    <w:rsid w:val="00AC0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0E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0E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7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C</dc:creator>
  <cp:lastModifiedBy>MSC</cp:lastModifiedBy>
  <cp:revision>1</cp:revision>
  <dcterms:created xsi:type="dcterms:W3CDTF">2021-06-15T01:27:00Z</dcterms:created>
  <dcterms:modified xsi:type="dcterms:W3CDTF">2021-06-15T01:27:00Z</dcterms:modified>
</cp:coreProperties>
</file>